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664" w:rsidRPr="00005EB9" w:rsidRDefault="00950550" w:rsidP="00005EB9">
      <w:pPr>
        <w:spacing w:line="276" w:lineRule="auto"/>
        <w:jc w:val="both"/>
        <w:rPr>
          <w:rFonts w:ascii="Arial" w:hAnsi="Arial" w:cs="Arial"/>
          <w:b/>
          <w:lang w:val="en-GB"/>
        </w:rPr>
      </w:pPr>
      <w:r w:rsidRPr="00950550">
        <w:rPr>
          <w:rFonts w:ascii="Arial" w:hAnsi="Arial" w:cs="Arial"/>
          <w:b/>
          <w:bCs/>
          <w:lang w:val="en-US"/>
        </w:rPr>
        <w:t>Supplementary file</w:t>
      </w:r>
      <w:bookmarkStart w:id="0" w:name="_GoBack"/>
      <w:bookmarkEnd w:id="0"/>
      <w:r w:rsidR="00465D65">
        <w:rPr>
          <w:rFonts w:ascii="Arial" w:hAnsi="Arial" w:cs="Arial"/>
          <w:b/>
          <w:lang w:val="en-GB"/>
        </w:rPr>
        <w:t xml:space="preserve"> </w:t>
      </w:r>
      <w:r w:rsidR="001C1C12">
        <w:rPr>
          <w:rFonts w:ascii="Arial" w:hAnsi="Arial" w:cs="Arial"/>
          <w:b/>
          <w:lang w:val="en-GB"/>
        </w:rPr>
        <w:t>3</w:t>
      </w:r>
      <w:r w:rsidR="00005EB9" w:rsidRPr="000E7351">
        <w:rPr>
          <w:rFonts w:ascii="Arial" w:hAnsi="Arial" w:cs="Arial"/>
          <w:b/>
          <w:lang w:val="en-GB"/>
        </w:rPr>
        <w:t>. The sequences of the</w:t>
      </w:r>
      <w:r w:rsidR="00097012">
        <w:rPr>
          <w:rFonts w:ascii="Arial" w:hAnsi="Arial" w:cs="Arial"/>
          <w:b/>
          <w:lang w:val="en-GB"/>
        </w:rPr>
        <w:t xml:space="preserve"> oligos and</w:t>
      </w:r>
      <w:r w:rsidR="00005EB9" w:rsidRPr="000E7351">
        <w:rPr>
          <w:rFonts w:ascii="Arial" w:hAnsi="Arial" w:cs="Arial"/>
          <w:b/>
          <w:lang w:val="en-GB"/>
        </w:rPr>
        <w:t xml:space="preserve"> </w:t>
      </w:r>
      <w:r w:rsidR="00097012">
        <w:rPr>
          <w:rFonts w:ascii="Arial" w:hAnsi="Arial" w:cs="Arial"/>
          <w:b/>
          <w:lang w:val="en-GB"/>
        </w:rPr>
        <w:t>i</w:t>
      </w:r>
      <w:r w:rsidR="00295DCF">
        <w:rPr>
          <w:rFonts w:ascii="Arial" w:hAnsi="Arial" w:cs="Arial"/>
          <w:b/>
          <w:lang w:val="en-GB"/>
        </w:rPr>
        <w:t>ndex</w:t>
      </w:r>
      <w:r w:rsidR="00005EB9" w:rsidRPr="000E7351">
        <w:rPr>
          <w:rFonts w:ascii="Arial" w:hAnsi="Arial" w:cs="Arial"/>
          <w:b/>
          <w:lang w:val="en-GB"/>
        </w:rPr>
        <w:t xml:space="preserve">es used in </w:t>
      </w:r>
      <w:r w:rsidR="00005EB9">
        <w:rPr>
          <w:rFonts w:ascii="Arial" w:hAnsi="Arial" w:cs="Arial"/>
          <w:b/>
          <w:lang w:val="en-GB"/>
        </w:rPr>
        <w:t>RNA</w:t>
      </w:r>
      <w:r w:rsidR="00005EB9" w:rsidRPr="000E7351">
        <w:rPr>
          <w:rFonts w:ascii="Arial" w:hAnsi="Arial" w:cs="Arial"/>
          <w:b/>
          <w:lang w:val="en-GB"/>
        </w:rPr>
        <w:t xml:space="preserve">-seq library </w:t>
      </w:r>
      <w:r w:rsidR="00005EB9">
        <w:rPr>
          <w:rFonts w:ascii="Arial" w:hAnsi="Arial" w:cs="Arial"/>
          <w:b/>
          <w:lang w:val="en-GB"/>
        </w:rPr>
        <w:t>preparation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273"/>
        <w:gridCol w:w="1273"/>
        <w:gridCol w:w="6470"/>
      </w:tblGrid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594664" w:rsidRPr="007E7C0E" w:rsidRDefault="00594664" w:rsidP="00A71B11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E7C0E">
              <w:rPr>
                <w:rFonts w:ascii="Arial" w:hAnsi="Arial" w:cs="Arial"/>
                <w:b/>
                <w:bCs/>
                <w:sz w:val="18"/>
              </w:rPr>
              <w:t>Name</w:t>
            </w:r>
          </w:p>
        </w:tc>
        <w:tc>
          <w:tcPr>
            <w:tcW w:w="1273" w:type="dxa"/>
          </w:tcPr>
          <w:p w:rsidR="00594664" w:rsidRPr="007E7C0E" w:rsidRDefault="00594664" w:rsidP="00A71B11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7E7C0E">
              <w:rPr>
                <w:rFonts w:ascii="Arial" w:hAnsi="Arial" w:cs="Arial"/>
                <w:b/>
                <w:bCs/>
                <w:sz w:val="18"/>
              </w:rPr>
              <w:t>Usage</w:t>
            </w:r>
            <w:proofErr w:type="spellEnd"/>
          </w:p>
        </w:tc>
        <w:tc>
          <w:tcPr>
            <w:tcW w:w="6470" w:type="dxa"/>
            <w:noWrap/>
            <w:hideMark/>
          </w:tcPr>
          <w:p w:rsidR="00594664" w:rsidRPr="007E7C0E" w:rsidRDefault="00594664" w:rsidP="00A71B11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E7C0E">
              <w:rPr>
                <w:rFonts w:ascii="Arial" w:hAnsi="Arial" w:cs="Arial"/>
                <w:b/>
                <w:bCs/>
                <w:sz w:val="18"/>
              </w:rPr>
              <w:t>Sequence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2SP-UMI-(</w:t>
            </w: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dT</w:t>
            </w:r>
            <w:proofErr w:type="spellEnd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)24</w:t>
            </w:r>
          </w:p>
        </w:tc>
        <w:tc>
          <w:tcPr>
            <w:tcW w:w="1273" w:type="dxa"/>
          </w:tcPr>
          <w:p w:rsidR="00594664" w:rsidRPr="007E7C0E" w:rsidRDefault="007E7C0E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 xml:space="preserve">Reverse </w:t>
            </w: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transcription</w:t>
            </w:r>
            <w:proofErr w:type="spellEnd"/>
          </w:p>
        </w:tc>
        <w:tc>
          <w:tcPr>
            <w:tcW w:w="6470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GTGACTGGAGTTCAGACGTGTGCTCTTCCGATCTNNNNNNNNNNTTTTTTTTTTTTTTTTTTTTTTT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2SP</w:t>
            </w:r>
          </w:p>
        </w:tc>
        <w:tc>
          <w:tcPr>
            <w:tcW w:w="1273" w:type="dxa"/>
          </w:tcPr>
          <w:p w:rsidR="00594664" w:rsidRPr="007E7C0E" w:rsidRDefault="007E7C0E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 xml:space="preserve">1st amplification </w:t>
            </w:r>
          </w:p>
        </w:tc>
        <w:tc>
          <w:tcPr>
            <w:tcW w:w="6470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GTGACTGGAGTTCAGACGTGTGCTCTTCCGATC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V3(</w:t>
            </w: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dT</w:t>
            </w:r>
            <w:proofErr w:type="spellEnd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)24</w:t>
            </w:r>
          </w:p>
        </w:tc>
        <w:tc>
          <w:tcPr>
            <w:tcW w:w="1273" w:type="dxa"/>
          </w:tcPr>
          <w:p w:rsidR="00594664" w:rsidRPr="007E7C0E" w:rsidRDefault="007E7C0E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1st amplification</w:t>
            </w:r>
          </w:p>
        </w:tc>
        <w:tc>
          <w:tcPr>
            <w:tcW w:w="6470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TATCTCGAGGGCGCGCCGGATCCTTTTTTTTTTTTTTTTTTTTTTTT</w:t>
            </w:r>
          </w:p>
        </w:tc>
      </w:tr>
      <w:tr w:rsidR="007A29A7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NH2-</w:t>
            </w: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2nd </w:t>
            </w: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amplification</w:t>
            </w:r>
          </w:p>
        </w:tc>
        <w:tc>
          <w:tcPr>
            <w:tcW w:w="6470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A29A7">
              <w:rPr>
                <w:rFonts w:ascii="Courier New" w:hAnsi="Courier New" w:cs="Courier New"/>
                <w:sz w:val="18"/>
                <w:szCs w:val="24"/>
              </w:rPr>
              <w:t>NH2-</w:t>
            </w:r>
            <w:r w:rsidRPr="007E7C0E">
              <w:rPr>
                <w:rFonts w:ascii="Courier New" w:hAnsi="Courier New" w:cs="Courier New"/>
                <w:sz w:val="18"/>
                <w:szCs w:val="24"/>
              </w:rPr>
              <w:t>GTGACTGGAGTTCAGACGTGTGCTCTTCCGATCT</w:t>
            </w:r>
          </w:p>
        </w:tc>
      </w:tr>
      <w:tr w:rsidR="007A29A7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NH2-</w:t>
            </w: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V3(</w:t>
            </w: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dT</w:t>
            </w:r>
            <w:proofErr w:type="spellEnd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)24</w:t>
            </w:r>
          </w:p>
        </w:tc>
        <w:tc>
          <w:tcPr>
            <w:tcW w:w="1273" w:type="dxa"/>
          </w:tcPr>
          <w:p w:rsidR="007A29A7" w:rsidRPr="007E7C0E" w:rsidRDefault="00934D09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4578D">
              <w:rPr>
                <w:rFonts w:ascii="Arial" w:eastAsia="Times New Roman" w:hAnsi="Arial" w:cs="Arial"/>
                <w:color w:val="000000"/>
                <w:sz w:val="18"/>
              </w:rPr>
              <w:t>2nd amplification</w:t>
            </w:r>
          </w:p>
        </w:tc>
        <w:tc>
          <w:tcPr>
            <w:tcW w:w="6470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A29A7">
              <w:rPr>
                <w:rFonts w:ascii="Courier New" w:hAnsi="Courier New" w:cs="Courier New"/>
                <w:sz w:val="18"/>
                <w:szCs w:val="24"/>
              </w:rPr>
              <w:t>NH2-</w:t>
            </w:r>
            <w:r w:rsidRPr="007E7C0E">
              <w:rPr>
                <w:rFonts w:ascii="Courier New" w:hAnsi="Courier New" w:cs="Courier New"/>
                <w:sz w:val="18"/>
                <w:szCs w:val="24"/>
              </w:rPr>
              <w:t>ATATCTCGAGGGCGCGCCGGATCCTTTTTTTTTTTTTTTTTTTTTTT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1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Adaptor</w:t>
            </w:r>
            <w:proofErr w:type="spellEnd"/>
          </w:p>
        </w:tc>
        <w:tc>
          <w:tcPr>
            <w:tcW w:w="6470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1SP_Complement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Adaptor</w:t>
            </w:r>
            <w:proofErr w:type="spellEnd"/>
          </w:p>
        </w:tc>
        <w:tc>
          <w:tcPr>
            <w:tcW w:w="6470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GATCGGAAGAGC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1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CGAGTAA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2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CTCCGG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3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ATGAGCG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4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GAATCTC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5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TCTGAA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6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CGAATTC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7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GCTTCAG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8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CGCATT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9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CATAGCCG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0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TCGCGG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1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CGCGAG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2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CTATCGC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3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GGAGGA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4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GCAAGC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5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CATCACC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6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 xml:space="preserve">CAAGCAGAAGACGGCATACGAGATCGTAGGTTGTGACTGGAGTTCAGACGTGTGCTCTTCCGATC*T 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7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CAGATCC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8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CGTGATC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9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GTCGCT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20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AACGCT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lastRenderedPageBreak/>
              <w:t>i721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ACGCCT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22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 xml:space="preserve">CAAGCAGAAGACGGCATACGAGATCTCATCAGGTGACTGGAGTTCAGACGTGTGCTCTTCCGATC*T 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23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 xml:space="preserve">CAAGCAGAAGACGGCATACGAGATTCTTCTGCGTGACTGGAGTTCAGACGTGTGCTCTTCCGATC*T 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24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CTGGAT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1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TATAGCC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2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TAGAGGC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3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CCTATCC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4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GGCTCTGA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5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GGCGAAG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6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TAATCTTA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7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CAGGACG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8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GTACTGAC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9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TTGCTTGC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0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GAGAGGT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1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CCTGGT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2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AGCGGAA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3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CGGAACAA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4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GGTAAGC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5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TGTGGCA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6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CTACGGAACACTCTTTCCCTACACGACGCTCTTCCGATC*T</w:t>
            </w:r>
          </w:p>
        </w:tc>
      </w:tr>
    </w:tbl>
    <w:p w:rsidR="00594664" w:rsidRDefault="00594664"/>
    <w:sectPr w:rsidR="0059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664"/>
    <w:rsid w:val="00005EB9"/>
    <w:rsid w:val="0004578D"/>
    <w:rsid w:val="00097012"/>
    <w:rsid w:val="001C1C12"/>
    <w:rsid w:val="00295DCF"/>
    <w:rsid w:val="00464DD2"/>
    <w:rsid w:val="00465D65"/>
    <w:rsid w:val="005019D5"/>
    <w:rsid w:val="00594664"/>
    <w:rsid w:val="00663623"/>
    <w:rsid w:val="007A29A7"/>
    <w:rsid w:val="007E7C0E"/>
    <w:rsid w:val="008363C0"/>
    <w:rsid w:val="008F6A85"/>
    <w:rsid w:val="00934D09"/>
    <w:rsid w:val="00940F01"/>
    <w:rsid w:val="00950550"/>
    <w:rsid w:val="00D17E71"/>
    <w:rsid w:val="00E8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C919F-D9B9-409A-AB85-8CF9C1A7D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66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66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Muenster</Company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 Hou</dc:creator>
  <cp:keywords/>
  <dc:description/>
  <cp:lastModifiedBy>Hou, Yanlin</cp:lastModifiedBy>
  <cp:revision>17</cp:revision>
  <dcterms:created xsi:type="dcterms:W3CDTF">2023-05-31T09:54:00Z</dcterms:created>
  <dcterms:modified xsi:type="dcterms:W3CDTF">2025-02-08T20:12:00Z</dcterms:modified>
</cp:coreProperties>
</file>